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39"/>
        <w:gridCol w:w="4252"/>
        <w:gridCol w:w="2411"/>
        <w:gridCol w:w="2034"/>
      </w:tblGrid>
      <w:tr w:rsidR="00450FDB" w:rsidRPr="00177580" w14:paraId="1A7057DE" w14:textId="77777777" w:rsidTr="0027075A">
        <w:trPr>
          <w:trHeight w:val="397"/>
        </w:trPr>
        <w:tc>
          <w:tcPr>
            <w:tcW w:w="5000" w:type="pct"/>
            <w:gridSpan w:val="4"/>
            <w:tcBorders>
              <w:top w:val="single" w:sz="36" w:space="0" w:color="D9D9D9" w:themeColor="background1" w:themeShade="D9"/>
              <w:left w:val="single" w:sz="36" w:space="0" w:color="D9D9D9" w:themeColor="background1" w:themeShade="D9"/>
              <w:right w:val="single" w:sz="36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BC75E10" w14:textId="3428ABD1" w:rsidR="00450FDB" w:rsidRPr="006D6ABC" w:rsidRDefault="00450FDB" w:rsidP="002707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F11275" w:rsidRPr="006D6A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1</w:t>
            </w:r>
            <w:r w:rsidRPr="006D6A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2F09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tributions of variables before and after imputation</w:t>
            </w:r>
          </w:p>
        </w:tc>
      </w:tr>
      <w:tr w:rsidR="00351DD5" w:rsidRPr="006D6ABC" w14:paraId="57129DD3" w14:textId="77777777" w:rsidTr="00351DD5">
        <w:tc>
          <w:tcPr>
            <w:tcW w:w="2513" w:type="pct"/>
            <w:gridSpan w:val="2"/>
            <w:tcBorders>
              <w:top w:val="single" w:sz="36" w:space="0" w:color="D9D9D9" w:themeColor="background1" w:themeShade="D9"/>
              <w:left w:val="single" w:sz="36" w:space="0" w:color="D9D9D9" w:themeColor="background1" w:themeShade="D9"/>
              <w:bottom w:val="single" w:sz="36" w:space="0" w:color="FFFFFF" w:themeColor="background1"/>
              <w:right w:val="single" w:sz="36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62E7A122" w14:textId="2DA41DF8" w:rsidR="00351DD5" w:rsidRPr="006D6ABC" w:rsidRDefault="00351DD5" w:rsidP="0027075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349" w:type="pct"/>
            <w:tcBorders>
              <w:top w:val="single" w:sz="36" w:space="0" w:color="D9D9D9" w:themeColor="background1" w:themeShade="D9"/>
              <w:left w:val="single" w:sz="36" w:space="0" w:color="F2F2F2" w:themeColor="background1" w:themeShade="F2"/>
              <w:bottom w:val="single" w:sz="36" w:space="0" w:color="FFFFFF" w:themeColor="background1"/>
              <w:right w:val="single" w:sz="36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6B1D8C1C" w14:textId="71F1E21A" w:rsidR="00351DD5" w:rsidRPr="006D6ABC" w:rsidRDefault="00351DD5" w:rsidP="00351DD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efore imputation</w:t>
            </w:r>
          </w:p>
        </w:tc>
        <w:tc>
          <w:tcPr>
            <w:tcW w:w="1138" w:type="pct"/>
            <w:tcBorders>
              <w:top w:val="single" w:sz="36" w:space="0" w:color="D9D9D9" w:themeColor="background1" w:themeShade="D9"/>
              <w:left w:val="single" w:sz="36" w:space="0" w:color="F2F2F2" w:themeColor="background1" w:themeShade="F2"/>
              <w:bottom w:val="single" w:sz="36" w:space="0" w:color="FFFFFF" w:themeColor="background1"/>
              <w:right w:val="single" w:sz="36" w:space="0" w:color="D9D9D9" w:themeColor="background1" w:themeShade="D9"/>
            </w:tcBorders>
            <w:shd w:val="clear" w:color="auto" w:fill="F2F2F2" w:themeFill="background1" w:themeFillShade="F2"/>
          </w:tcPr>
          <w:p w14:paraId="5BC2B124" w14:textId="3386705C" w:rsidR="00351DD5" w:rsidRPr="006D6ABC" w:rsidRDefault="00351DD5" w:rsidP="002707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fter imputation</w:t>
            </w:r>
          </w:p>
        </w:tc>
      </w:tr>
      <w:tr w:rsidR="00351DD5" w:rsidRPr="00177580" w14:paraId="76A26F85" w14:textId="77777777" w:rsidTr="000244A7">
        <w:tc>
          <w:tcPr>
            <w:tcW w:w="2513" w:type="pct"/>
            <w:gridSpan w:val="2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4" w:space="0" w:color="FFFFFF"/>
              <w:right w:val="single" w:sz="36" w:space="0" w:color="FFFFFF" w:themeColor="background1"/>
            </w:tcBorders>
            <w:shd w:val="clear" w:color="auto" w:fill="FFFFFF" w:themeFill="background1"/>
          </w:tcPr>
          <w:p w14:paraId="003D8923" w14:textId="313FEDF9" w:rsidR="00351DD5" w:rsidRPr="006D6ABC" w:rsidRDefault="00351DD5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OCP pre-treatment (n (%))</w:t>
            </w:r>
          </w:p>
        </w:tc>
        <w:tc>
          <w:tcPr>
            <w:tcW w:w="1349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36" w:space="0" w:color="FFFFFF" w:themeColor="background1"/>
            </w:tcBorders>
            <w:shd w:val="clear" w:color="auto" w:fill="FFFFFF" w:themeFill="background1"/>
            <w:vAlign w:val="center"/>
          </w:tcPr>
          <w:p w14:paraId="53C2C341" w14:textId="4C9A43A7" w:rsidR="00351DD5" w:rsidRPr="006D6ABC" w:rsidRDefault="00351DD5" w:rsidP="00351D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 w:themeColor="background1"/>
              <w:right w:val="single" w:sz="36" w:space="0" w:color="D9D9D9" w:themeColor="background1" w:themeShade="D9"/>
            </w:tcBorders>
            <w:shd w:val="clear" w:color="auto" w:fill="FFFFFF" w:themeFill="background1"/>
          </w:tcPr>
          <w:p w14:paraId="57CD3621" w14:textId="631D2EEF" w:rsidR="00351DD5" w:rsidRPr="006D6ABC" w:rsidRDefault="00351DD5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1DD5" w:rsidRPr="002F0919" w14:paraId="3E7C1B91" w14:textId="77777777" w:rsidTr="000244A7">
        <w:tc>
          <w:tcPr>
            <w:tcW w:w="134" w:type="pct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36" w:space="0" w:color="FFFFFF" w:themeColor="background1"/>
              <w:right w:val="single" w:sz="36" w:space="0" w:color="FFFFFF" w:themeColor="background1"/>
            </w:tcBorders>
            <w:shd w:val="clear" w:color="auto" w:fill="FFFFFF" w:themeFill="background1"/>
          </w:tcPr>
          <w:p w14:paraId="517B9020" w14:textId="773725A4" w:rsidR="00351DD5" w:rsidRPr="006D6ABC" w:rsidRDefault="00351DD5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9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shd w:val="clear" w:color="auto" w:fill="FFFFFF" w:themeFill="background1"/>
          </w:tcPr>
          <w:p w14:paraId="509D31DC" w14:textId="19ABF280" w:rsidR="00351DD5" w:rsidRPr="006D6ABC" w:rsidRDefault="00351DD5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9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shd w:val="clear" w:color="auto" w:fill="FFFFFF" w:themeFill="background1"/>
            <w:vAlign w:val="center"/>
          </w:tcPr>
          <w:p w14:paraId="398E982B" w14:textId="55224BE3" w:rsidR="00351DD5" w:rsidRPr="006D6ABC" w:rsidRDefault="00351DD5" w:rsidP="00351DD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 (20.6)</w:t>
            </w:r>
          </w:p>
        </w:tc>
        <w:tc>
          <w:tcPr>
            <w:tcW w:w="1138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 w:themeColor="background1"/>
              <w:right w:val="single" w:sz="36" w:space="0" w:color="D9D9D9" w:themeColor="background1" w:themeShade="D9"/>
            </w:tcBorders>
            <w:shd w:val="clear" w:color="auto" w:fill="FFFFFF" w:themeFill="background1"/>
          </w:tcPr>
          <w:p w14:paraId="2C4DC49A" w14:textId="719E6275" w:rsidR="00351DD5" w:rsidRPr="006D6ABC" w:rsidRDefault="00351DD5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9 (31.2)</w:t>
            </w:r>
          </w:p>
        </w:tc>
      </w:tr>
      <w:tr w:rsidR="00351DD5" w:rsidRPr="00351DD5" w14:paraId="659006B9" w14:textId="77777777" w:rsidTr="000244A7">
        <w:tc>
          <w:tcPr>
            <w:tcW w:w="134" w:type="pct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4" w:space="0" w:color="FFFFFF"/>
              <w:right w:val="single" w:sz="36" w:space="0" w:color="FFFFFF" w:themeColor="background1"/>
            </w:tcBorders>
            <w:shd w:val="clear" w:color="auto" w:fill="FFFFFF" w:themeFill="background1"/>
          </w:tcPr>
          <w:p w14:paraId="0A0BD2BB" w14:textId="77777777" w:rsidR="00351DD5" w:rsidRPr="006D6ABC" w:rsidRDefault="00351DD5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9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36" w:space="0" w:color="FFFFFF" w:themeColor="background1"/>
            </w:tcBorders>
            <w:shd w:val="clear" w:color="auto" w:fill="FFFFFF" w:themeFill="background1"/>
          </w:tcPr>
          <w:p w14:paraId="3A3A586D" w14:textId="33DEDCD8" w:rsidR="00351DD5" w:rsidRPr="006D6ABC" w:rsidRDefault="00351DD5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9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36" w:space="0" w:color="FFFFFF" w:themeColor="background1"/>
            </w:tcBorders>
            <w:shd w:val="clear" w:color="auto" w:fill="FFFFFF" w:themeFill="background1"/>
            <w:vAlign w:val="center"/>
          </w:tcPr>
          <w:p w14:paraId="6B5F23C3" w14:textId="0A369B19" w:rsidR="00351DD5" w:rsidRPr="006D6ABC" w:rsidRDefault="00351DD5" w:rsidP="00351D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4 (79.4)</w:t>
            </w:r>
          </w:p>
        </w:tc>
        <w:tc>
          <w:tcPr>
            <w:tcW w:w="1138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 w:themeColor="background1"/>
              <w:right w:val="single" w:sz="3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4BDEF3E" w14:textId="5BADE06B" w:rsidR="00351DD5" w:rsidRPr="006D6ABC" w:rsidRDefault="00351DD5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9 (68.8)</w:t>
            </w:r>
          </w:p>
        </w:tc>
      </w:tr>
      <w:tr w:rsidR="00351DD5" w:rsidRPr="00351DD5" w14:paraId="5565D5EC" w14:textId="77777777" w:rsidTr="00177580">
        <w:tc>
          <w:tcPr>
            <w:tcW w:w="2513" w:type="pct"/>
            <w:gridSpan w:val="2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36" w:space="0" w:color="FFFFFF" w:themeColor="background1"/>
              <w:right w:val="single" w:sz="36" w:space="0" w:color="FFFFFF" w:themeColor="background1"/>
            </w:tcBorders>
            <w:shd w:val="clear" w:color="auto" w:fill="FFFFFF" w:themeFill="background1"/>
          </w:tcPr>
          <w:p w14:paraId="615EC1F2" w14:textId="70D4827B" w:rsidR="00351DD5" w:rsidRPr="006D6ABC" w:rsidRDefault="00351DD5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H at the start of treatment (µg/L)</w:t>
            </w:r>
          </w:p>
        </w:tc>
        <w:tc>
          <w:tcPr>
            <w:tcW w:w="1349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shd w:val="clear" w:color="auto" w:fill="FFFFFF" w:themeFill="background1"/>
            <w:vAlign w:val="center"/>
          </w:tcPr>
          <w:p w14:paraId="0B43397C" w14:textId="17656FEA" w:rsidR="00351DD5" w:rsidRPr="006D6ABC" w:rsidRDefault="00351DD5" w:rsidP="00351D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8502345" w14:textId="70CDF413" w:rsidR="00351DD5" w:rsidRPr="006D6ABC" w:rsidRDefault="00351DD5" w:rsidP="00351D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7580" w:rsidRPr="00351DD5" w14:paraId="0993FEC9" w14:textId="77777777" w:rsidTr="00D25108">
        <w:tc>
          <w:tcPr>
            <w:tcW w:w="134" w:type="pct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36" w:space="0" w:color="FFFFFF" w:themeColor="background1"/>
              <w:right w:val="single" w:sz="36" w:space="0" w:color="FFFFFF" w:themeColor="background1"/>
            </w:tcBorders>
            <w:shd w:val="clear" w:color="auto" w:fill="FFFFFF" w:themeFill="background1"/>
          </w:tcPr>
          <w:p w14:paraId="4F172A35" w14:textId="77777777" w:rsidR="00177580" w:rsidRDefault="00177580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9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shd w:val="clear" w:color="auto" w:fill="FFFFFF" w:themeFill="background1"/>
          </w:tcPr>
          <w:p w14:paraId="3434D70A" w14:textId="7CBD79DB" w:rsidR="00177580" w:rsidRDefault="00177580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 – max</w:t>
            </w:r>
          </w:p>
        </w:tc>
        <w:tc>
          <w:tcPr>
            <w:tcW w:w="1349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shd w:val="clear" w:color="auto" w:fill="FFFFFF" w:themeFill="background1"/>
            <w:vAlign w:val="center"/>
          </w:tcPr>
          <w:p w14:paraId="6A2A706C" w14:textId="770484E9" w:rsidR="00177580" w:rsidRDefault="009E45B1" w:rsidP="00351D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– 26.7</w:t>
            </w:r>
            <w:r w:rsidR="00101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8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927DE9C" w14:textId="036B34E9" w:rsidR="00177580" w:rsidRDefault="006F5DEB" w:rsidP="00351D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– 26.70</w:t>
            </w:r>
          </w:p>
        </w:tc>
      </w:tr>
      <w:tr w:rsidR="00177580" w:rsidRPr="00351DD5" w14:paraId="71ABAA63" w14:textId="77777777" w:rsidTr="00D25108">
        <w:tc>
          <w:tcPr>
            <w:tcW w:w="134" w:type="pct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36" w:space="0" w:color="FFFFFF" w:themeColor="background1"/>
              <w:right w:val="single" w:sz="36" w:space="0" w:color="FFFFFF" w:themeColor="background1"/>
            </w:tcBorders>
            <w:shd w:val="clear" w:color="auto" w:fill="FFFFFF" w:themeFill="background1"/>
          </w:tcPr>
          <w:p w14:paraId="1EC450BB" w14:textId="77777777" w:rsidR="00177580" w:rsidRDefault="00177580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9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shd w:val="clear" w:color="auto" w:fill="FFFFFF" w:themeFill="background1"/>
          </w:tcPr>
          <w:p w14:paraId="04637FEE" w14:textId="0D216896" w:rsidR="00177580" w:rsidRDefault="00177580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49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shd w:val="clear" w:color="auto" w:fill="FFFFFF" w:themeFill="background1"/>
            <w:vAlign w:val="center"/>
          </w:tcPr>
          <w:p w14:paraId="782F6FDA" w14:textId="156C4E4C" w:rsidR="00177580" w:rsidRDefault="001017F6" w:rsidP="00351D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3</w:t>
            </w:r>
          </w:p>
        </w:tc>
        <w:tc>
          <w:tcPr>
            <w:tcW w:w="1138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EE2E658" w14:textId="1815D347" w:rsidR="00177580" w:rsidRDefault="006F5DEB" w:rsidP="00351D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1</w:t>
            </w:r>
          </w:p>
        </w:tc>
      </w:tr>
      <w:tr w:rsidR="00177580" w:rsidRPr="00351DD5" w14:paraId="77588D20" w14:textId="77777777" w:rsidTr="00D25108">
        <w:tc>
          <w:tcPr>
            <w:tcW w:w="134" w:type="pct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36" w:space="0" w:color="D9D9D9" w:themeColor="background1" w:themeShade="D9"/>
              <w:right w:val="single" w:sz="36" w:space="0" w:color="FFFFFF" w:themeColor="background1"/>
            </w:tcBorders>
            <w:shd w:val="clear" w:color="auto" w:fill="FFFFFF" w:themeFill="background1"/>
          </w:tcPr>
          <w:p w14:paraId="0A66B3A8" w14:textId="77777777" w:rsidR="00177580" w:rsidRDefault="00177580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9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D9D9D9" w:themeColor="background1" w:themeShade="D9"/>
              <w:right w:val="single" w:sz="36" w:space="0" w:color="FFFFFF" w:themeColor="background1"/>
            </w:tcBorders>
            <w:shd w:val="clear" w:color="auto" w:fill="FFFFFF" w:themeFill="background1"/>
          </w:tcPr>
          <w:p w14:paraId="093CFEFD" w14:textId="1088D064" w:rsidR="00177580" w:rsidRDefault="00177580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[IQR]</w:t>
            </w:r>
          </w:p>
        </w:tc>
        <w:tc>
          <w:tcPr>
            <w:tcW w:w="1349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D9D9D9" w:themeColor="background1" w:themeShade="D9"/>
              <w:right w:val="single" w:sz="36" w:space="0" w:color="FFFFFF" w:themeColor="background1"/>
            </w:tcBorders>
            <w:shd w:val="clear" w:color="auto" w:fill="FFFFFF" w:themeFill="background1"/>
            <w:vAlign w:val="center"/>
          </w:tcPr>
          <w:p w14:paraId="040EF4D9" w14:textId="29831816" w:rsidR="00177580" w:rsidRDefault="005958DE" w:rsidP="00351D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 [0.90 - 3.68]</w:t>
            </w:r>
          </w:p>
        </w:tc>
        <w:tc>
          <w:tcPr>
            <w:tcW w:w="1138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D9D9D9" w:themeColor="background1" w:themeShade="D9"/>
              <w:right w:val="single" w:sz="3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CD3E081" w14:textId="281977C9" w:rsidR="00177580" w:rsidRDefault="005958DE" w:rsidP="00351D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9 [1.03 - 4.17]</w:t>
            </w:r>
          </w:p>
        </w:tc>
      </w:tr>
    </w:tbl>
    <w:p w14:paraId="064A2700" w14:textId="77777777" w:rsidR="0007221F" w:rsidRDefault="0007221F">
      <w:pPr>
        <w:rPr>
          <w:rFonts w:ascii="Times New Roman" w:hAnsi="Times New Roman" w:cs="Times New Roman"/>
          <w:sz w:val="20"/>
          <w:szCs w:val="20"/>
          <w:lang w:val="en-US"/>
          <w14:ligatures w14:val="standardContextual"/>
        </w:rPr>
      </w:pPr>
    </w:p>
    <w:p w14:paraId="5EFAB3A9" w14:textId="77777777" w:rsidR="000244A7" w:rsidRPr="000244A7" w:rsidRDefault="000244A7" w:rsidP="000244A7">
      <w:pPr>
        <w:rPr>
          <w:lang w:val="en-US"/>
        </w:rPr>
      </w:pPr>
    </w:p>
    <w:p w14:paraId="5912AE4B" w14:textId="77777777" w:rsidR="000244A7" w:rsidRPr="000244A7" w:rsidRDefault="000244A7" w:rsidP="000244A7">
      <w:pPr>
        <w:rPr>
          <w:lang w:val="en-US"/>
        </w:rPr>
      </w:pPr>
    </w:p>
    <w:p w14:paraId="1654A8E3" w14:textId="77777777" w:rsidR="000244A7" w:rsidRDefault="000244A7" w:rsidP="000244A7">
      <w:pPr>
        <w:rPr>
          <w:rFonts w:ascii="Times New Roman" w:hAnsi="Times New Roman" w:cs="Times New Roman"/>
          <w:sz w:val="20"/>
          <w:szCs w:val="20"/>
          <w:lang w:val="en-US"/>
          <w14:ligatures w14:val="standardContextual"/>
        </w:rPr>
      </w:pPr>
    </w:p>
    <w:p w14:paraId="4A99D4CF" w14:textId="0A85E849" w:rsidR="000244A7" w:rsidRPr="000244A7" w:rsidRDefault="000244A7" w:rsidP="000244A7">
      <w:pPr>
        <w:tabs>
          <w:tab w:val="left" w:pos="5760"/>
        </w:tabs>
        <w:rPr>
          <w:lang w:val="en-US"/>
        </w:rPr>
      </w:pPr>
      <w:r>
        <w:rPr>
          <w:lang w:val="en-US"/>
        </w:rPr>
        <w:tab/>
      </w:r>
    </w:p>
    <w:sectPr w:rsidR="000244A7" w:rsidRPr="000244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BB5"/>
    <w:rsid w:val="000244A7"/>
    <w:rsid w:val="0007221F"/>
    <w:rsid w:val="00081F73"/>
    <w:rsid w:val="000918C0"/>
    <w:rsid w:val="001017F6"/>
    <w:rsid w:val="00177580"/>
    <w:rsid w:val="002F0919"/>
    <w:rsid w:val="00351DD5"/>
    <w:rsid w:val="004451AF"/>
    <w:rsid w:val="00450FDB"/>
    <w:rsid w:val="00507E2F"/>
    <w:rsid w:val="00537009"/>
    <w:rsid w:val="005958DE"/>
    <w:rsid w:val="006D6ABC"/>
    <w:rsid w:val="006F5DEB"/>
    <w:rsid w:val="009E45B1"/>
    <w:rsid w:val="00A42191"/>
    <w:rsid w:val="00A617F5"/>
    <w:rsid w:val="00BA2E92"/>
    <w:rsid w:val="00BA3077"/>
    <w:rsid w:val="00C61BB5"/>
    <w:rsid w:val="00C71AA1"/>
    <w:rsid w:val="00CB78C9"/>
    <w:rsid w:val="00D25108"/>
    <w:rsid w:val="00E4357F"/>
    <w:rsid w:val="00E67B9E"/>
    <w:rsid w:val="00EC1583"/>
    <w:rsid w:val="00F1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2DA04"/>
  <w15:chartTrackingRefBased/>
  <w15:docId w15:val="{A9A37851-8BC3-4136-BF87-FF7351CCF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50FDB"/>
  </w:style>
  <w:style w:type="paragraph" w:styleId="Kop1">
    <w:name w:val="heading 1"/>
    <w:basedOn w:val="Standaard"/>
    <w:next w:val="Standaard"/>
    <w:link w:val="Kop1Char"/>
    <w:uiPriority w:val="9"/>
    <w:qFormat/>
    <w:rsid w:val="00C61B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61B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61BB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61B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61BB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61B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61B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61B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61B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61BB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61BB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61BB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61BB5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61BB5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61BB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61BB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61BB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61BB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61B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61B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61B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61B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61B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61BB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61BB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61BB5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61BB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61BB5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61BB5"/>
    <w:rPr>
      <w:b/>
      <w:bCs/>
      <w:smallCaps/>
      <w:color w:val="2E74B5" w:themeColor="accent1" w:themeShade="BF"/>
      <w:spacing w:val="5"/>
    </w:rPr>
  </w:style>
  <w:style w:type="table" w:styleId="Tabelraster">
    <w:name w:val="Table Grid"/>
    <w:basedOn w:val="Standaardtabel"/>
    <w:uiPriority w:val="39"/>
    <w:rsid w:val="00450FDB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xxxmsonormal">
    <w:name w:val="x_x_xxxmsonormal"/>
    <w:basedOn w:val="Standaard"/>
    <w:rsid w:val="00351D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4</Words>
  <Characters>303</Characters>
  <Application>Microsoft Office Word</Application>
  <DocSecurity>0</DocSecurity>
  <Lines>2</Lines>
  <Paragraphs>1</Paragraphs>
  <ScaleCrop>false</ScaleCrop>
  <Company>Universitair Ziekenhuis Antwerpen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s, Lara</dc:creator>
  <cp:keywords/>
  <dc:description/>
  <cp:lastModifiedBy>Janssens, Lara</cp:lastModifiedBy>
  <cp:revision>28</cp:revision>
  <dcterms:created xsi:type="dcterms:W3CDTF">2025-08-01T13:17:00Z</dcterms:created>
  <dcterms:modified xsi:type="dcterms:W3CDTF">2026-02-15T18:04:00Z</dcterms:modified>
</cp:coreProperties>
</file>